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306" w:rsidRDefault="00EE41D7" w:rsidP="0005060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bookmarkStart w:id="0" w:name="_GoBack"/>
      <w:bookmarkEnd w:id="0"/>
      <w:r w:rsidR="00DA28EA" w:rsidRPr="00DA28EA">
        <w:rPr>
          <w:rFonts w:ascii="Times New Roman" w:hAnsi="Times New Roman" w:cs="Times New Roman"/>
          <w:sz w:val="24"/>
          <w:szCs w:val="24"/>
        </w:rPr>
        <w:t>Table S1</w:t>
      </w:r>
      <w:r w:rsidR="00F61306" w:rsidRPr="00105590">
        <w:rPr>
          <w:rFonts w:ascii="Times New Roman" w:hAnsi="Times New Roman" w:cs="Times New Roman"/>
          <w:sz w:val="24"/>
          <w:szCs w:val="24"/>
        </w:rPr>
        <w:t xml:space="preserve">. Gene expression profiles in MS9II cell </w:t>
      </w:r>
      <w:r w:rsidR="00050607">
        <w:rPr>
          <w:rFonts w:ascii="Times New Roman" w:hAnsi="Times New Roman" w:cs="Times New Roman"/>
          <w:sz w:val="24"/>
          <w:szCs w:val="24"/>
        </w:rPr>
        <w:t xml:space="preserve">compared to MS cells as studied </w:t>
      </w:r>
      <w:r w:rsidR="00F61306" w:rsidRPr="00105590">
        <w:rPr>
          <w:rFonts w:ascii="Times New Roman" w:hAnsi="Times New Roman" w:cs="Times New Roman"/>
          <w:sz w:val="24"/>
          <w:szCs w:val="24"/>
        </w:rPr>
        <w:t>using real-time RT-PCR arrays.</w:t>
      </w:r>
    </w:p>
    <w:p w:rsidR="008A5157" w:rsidRPr="00105590" w:rsidRDefault="008A5157" w:rsidP="008A515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1621"/>
        <w:gridCol w:w="1001"/>
        <w:gridCol w:w="2644"/>
      </w:tblGrid>
      <w:tr w:rsidR="00F61306" w:rsidRPr="003A017F" w:rsidTr="00691106">
        <w:trPr>
          <w:trHeight w:val="299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61306" w:rsidRPr="00E9270E" w:rsidRDefault="00F61306" w:rsidP="00691106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bCs/>
                <w:sz w:val="20"/>
                <w:szCs w:val="20"/>
              </w:rPr>
              <w:t>Symbol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61306" w:rsidRPr="003A017F" w:rsidRDefault="00F61306" w:rsidP="0069110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Fold Change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61306" w:rsidRPr="003A017F" w:rsidRDefault="00F61306" w:rsidP="0069110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T-TEST</w:t>
            </w: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61306" w:rsidRPr="003A017F" w:rsidRDefault="00F61306" w:rsidP="00691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Fold Up- or Down-Regulation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61306" w:rsidRPr="00E9270E" w:rsidRDefault="00F61306" w:rsidP="00691106">
            <w:pPr>
              <w:jc w:val="both"/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61306" w:rsidRPr="003A017F" w:rsidRDefault="00F61306" w:rsidP="0069110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MS9II vs MS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61306" w:rsidRPr="003A017F" w:rsidRDefault="00F61306" w:rsidP="00691106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</w:t>
            </w: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61306" w:rsidRPr="003A017F" w:rsidRDefault="00F61306" w:rsidP="00691106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MS9II vs MS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2m</w:t>
            </w:r>
          </w:p>
        </w:tc>
        <w:tc>
          <w:tcPr>
            <w:tcW w:w="162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bca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301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-3.66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ch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38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14263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dam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24612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ba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232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ba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0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bb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26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bb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1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h1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47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lp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3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2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3.92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lp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3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17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3.3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oa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5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2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5.10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App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87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Bace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2485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Bace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Bche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7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47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7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Bdnf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2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asp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50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asp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03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dc2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57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dk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4417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dkl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ha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18981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lu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98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60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tsb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52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1.4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tsc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tsd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787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tsg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Ctsl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80388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Ep30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9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49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Ern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215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ap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27351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apdh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15450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ao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0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8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az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Gnb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4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b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511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b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4381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b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3242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g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99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g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5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30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5.10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g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10112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g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g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427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g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341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42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g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36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gt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ngt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04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sk3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41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sk3b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721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Gusb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5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Hprt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76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1.64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Hsd17b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951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Hsp90ab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2224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Ide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3315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Igf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20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2.8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Il1a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834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-8.4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Insr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517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Lpl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28036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Lrp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08704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Lrp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19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6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Lrp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11642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Mapt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992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Mpo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14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21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14.1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Mtap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Nae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0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Ncstn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26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kp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84186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1.09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lat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1751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lau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268308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lg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5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221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5.69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rkca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32787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rkcb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8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062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8.02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rkcc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728603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rkcd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06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rkce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4334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rkci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85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rkcq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Prkcz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609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91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sen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59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Psen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112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1.2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Serpina3c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Snca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32822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Sncb</w:t>
            </w:r>
            <w:proofErr w:type="spellEnd"/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16844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Ubqln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0505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Uqcrc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04900</w:t>
            </w:r>
          </w:p>
        </w:tc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F61306" w:rsidRPr="003A017F" w:rsidTr="00691106">
        <w:trPr>
          <w:trHeight w:val="299"/>
          <w:jc w:val="center"/>
        </w:trPr>
        <w:tc>
          <w:tcPr>
            <w:tcW w:w="103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F61306" w:rsidRPr="00E9270E" w:rsidRDefault="00F61306" w:rsidP="00E87D02">
            <w:pPr>
              <w:tabs>
                <w:tab w:val="left" w:pos="2694"/>
              </w:tabs>
              <w:spacing w:after="0" w:line="24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9270E">
              <w:rPr>
                <w:rFonts w:ascii="Times New Roman" w:hAnsi="Times New Roman" w:cs="Times New Roman"/>
                <w:i/>
                <w:sz w:val="20"/>
                <w:szCs w:val="20"/>
              </w:rPr>
              <w:t>Uqcrc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bCs/>
                <w:sz w:val="20"/>
                <w:szCs w:val="20"/>
              </w:rPr>
              <w:t>0.010693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:rsidR="00F61306" w:rsidRPr="003A017F" w:rsidRDefault="00F61306" w:rsidP="00E87D02">
            <w:pPr>
              <w:tabs>
                <w:tab w:val="left" w:pos="2694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A017F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</w:tr>
    </w:tbl>
    <w:p w:rsidR="00F61306" w:rsidRPr="00105590" w:rsidRDefault="00F61306" w:rsidP="00691106">
      <w:pPr>
        <w:tabs>
          <w:tab w:val="left" w:pos="2694"/>
        </w:tabs>
        <w:spacing w:after="0" w:line="360" w:lineRule="auto"/>
        <w:ind w:left="-284" w:right="-432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F61306" w:rsidRDefault="00F61306" w:rsidP="00691106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</w:p>
    <w:p w:rsidR="00F61306" w:rsidRDefault="00F61306" w:rsidP="00691106">
      <w:pPr>
        <w:tabs>
          <w:tab w:val="left" w:pos="2694"/>
        </w:tabs>
        <w:rPr>
          <w:rFonts w:ascii="Times New Roman" w:hAnsi="Times New Roman" w:cs="Times New Roman"/>
          <w:sz w:val="24"/>
          <w:szCs w:val="24"/>
        </w:rPr>
      </w:pPr>
    </w:p>
    <w:p w:rsidR="00F61306" w:rsidRDefault="00F61306" w:rsidP="00691106">
      <w:pPr>
        <w:rPr>
          <w:rFonts w:ascii="Times New Roman" w:hAnsi="Times New Roman" w:cs="Times New Roman"/>
          <w:sz w:val="24"/>
          <w:szCs w:val="24"/>
        </w:rPr>
      </w:pPr>
    </w:p>
    <w:p w:rsidR="00F61306" w:rsidRDefault="00F61306">
      <w:pPr>
        <w:rPr>
          <w:rFonts w:ascii="Times New Roman" w:hAnsi="Times New Roman" w:cs="Times New Roman"/>
          <w:sz w:val="24"/>
          <w:szCs w:val="24"/>
        </w:rPr>
      </w:pPr>
    </w:p>
    <w:p w:rsidR="00F61306" w:rsidRDefault="00F61306"/>
    <w:p w:rsidR="00F61306" w:rsidRDefault="00F61306"/>
    <w:p w:rsidR="006B14A4" w:rsidRDefault="006B14A4"/>
    <w:sectPr w:rsidR="006B14A4" w:rsidSect="00691106">
      <w:headerReference w:type="default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5425E" w:rsidRDefault="00F5425E">
      <w:pPr>
        <w:spacing w:after="0" w:line="240" w:lineRule="auto"/>
      </w:pPr>
      <w:r>
        <w:separator/>
      </w:r>
    </w:p>
  </w:endnote>
  <w:endnote w:type="continuationSeparator" w:id="0">
    <w:p w:rsidR="00F5425E" w:rsidRDefault="00F542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8717608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:rsidR="007C3EAC" w:rsidRPr="009D51E3" w:rsidRDefault="00BA0673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9D51E3">
          <w:rPr>
            <w:rFonts w:ascii="Times New Roman" w:hAnsi="Times New Roman" w:cs="Times New Roman"/>
            <w:sz w:val="24"/>
          </w:rPr>
          <w:fldChar w:fldCharType="begin"/>
        </w:r>
        <w:r w:rsidR="007C3EAC" w:rsidRPr="009D51E3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9D51E3">
          <w:rPr>
            <w:rFonts w:ascii="Times New Roman" w:hAnsi="Times New Roman" w:cs="Times New Roman"/>
            <w:sz w:val="24"/>
          </w:rPr>
          <w:fldChar w:fldCharType="separate"/>
        </w:r>
        <w:r w:rsidR="00EE41D7">
          <w:rPr>
            <w:rFonts w:ascii="Times New Roman" w:hAnsi="Times New Roman" w:cs="Times New Roman"/>
            <w:noProof/>
            <w:sz w:val="24"/>
          </w:rPr>
          <w:t>3</w:t>
        </w:r>
        <w:r w:rsidRPr="009D51E3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7C3EAC" w:rsidRDefault="007C3E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5425E" w:rsidRDefault="00F5425E">
      <w:pPr>
        <w:spacing w:after="0" w:line="240" w:lineRule="auto"/>
      </w:pPr>
      <w:r>
        <w:separator/>
      </w:r>
    </w:p>
  </w:footnote>
  <w:footnote w:type="continuationSeparator" w:id="0">
    <w:p w:rsidR="00F5425E" w:rsidRDefault="00F5425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3EAC" w:rsidRPr="00552F9F" w:rsidRDefault="007C3EAC" w:rsidP="00691106">
    <w:pPr>
      <w:pStyle w:val="Header"/>
      <w:jc w:val="right"/>
    </w:pPr>
    <w:r w:rsidRPr="00AE526A">
      <w:rPr>
        <w:rFonts w:ascii="Times New Roman" w:hAnsi="Times New Roman"/>
        <w:sz w:val="24"/>
      </w:rPr>
      <w:t xml:space="preserve">Gene expression profiles in </w:t>
    </w:r>
    <w:r>
      <w:rPr>
        <w:rFonts w:ascii="Times New Roman" w:hAnsi="Times New Roman"/>
        <w:sz w:val="24"/>
      </w:rPr>
      <w:t>IGF-II/M6P receptor</w:t>
    </w:r>
    <w:r w:rsidRPr="00AE526A">
      <w:rPr>
        <w:rFonts w:ascii="Times New Roman" w:hAnsi="Times New Roman"/>
        <w:sz w:val="24"/>
      </w:rPr>
      <w:t xml:space="preserve"> overexpressing </w:t>
    </w:r>
    <w:r>
      <w:rPr>
        <w:rFonts w:ascii="Times New Roman" w:hAnsi="Times New Roman"/>
        <w:sz w:val="24"/>
      </w:rPr>
      <w:t>cell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F95818"/>
    <w:multiLevelType w:val="hybridMultilevel"/>
    <w:tmpl w:val="A24E3C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915BA"/>
    <w:multiLevelType w:val="hybridMultilevel"/>
    <w:tmpl w:val="639E22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AF20C6"/>
    <w:multiLevelType w:val="hybridMultilevel"/>
    <w:tmpl w:val="FA960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98522B"/>
    <w:multiLevelType w:val="hybridMultilevel"/>
    <w:tmpl w:val="44106B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AB12F7"/>
    <w:multiLevelType w:val="hybridMultilevel"/>
    <w:tmpl w:val="6D328EAE"/>
    <w:lvl w:ilvl="0" w:tplc="70DC45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E14BC2"/>
    <w:multiLevelType w:val="hybridMultilevel"/>
    <w:tmpl w:val="61428F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5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1306"/>
    <w:rsid w:val="00050607"/>
    <w:rsid w:val="000771E6"/>
    <w:rsid w:val="001A3BB3"/>
    <w:rsid w:val="001B298C"/>
    <w:rsid w:val="001E3B47"/>
    <w:rsid w:val="001E6A43"/>
    <w:rsid w:val="00216613"/>
    <w:rsid w:val="00220576"/>
    <w:rsid w:val="00245766"/>
    <w:rsid w:val="0026224E"/>
    <w:rsid w:val="00292A0F"/>
    <w:rsid w:val="00297423"/>
    <w:rsid w:val="002A63C5"/>
    <w:rsid w:val="002B5E55"/>
    <w:rsid w:val="002B6C1A"/>
    <w:rsid w:val="003001FE"/>
    <w:rsid w:val="003005E3"/>
    <w:rsid w:val="00310AB1"/>
    <w:rsid w:val="00350802"/>
    <w:rsid w:val="0035486A"/>
    <w:rsid w:val="00357A3E"/>
    <w:rsid w:val="00391BB9"/>
    <w:rsid w:val="003A7283"/>
    <w:rsid w:val="003C140C"/>
    <w:rsid w:val="003D35ED"/>
    <w:rsid w:val="003E7724"/>
    <w:rsid w:val="003F49DB"/>
    <w:rsid w:val="003F5031"/>
    <w:rsid w:val="00406B9F"/>
    <w:rsid w:val="004255F1"/>
    <w:rsid w:val="004B5C57"/>
    <w:rsid w:val="004D2FCE"/>
    <w:rsid w:val="004E6CC0"/>
    <w:rsid w:val="00510127"/>
    <w:rsid w:val="005417A0"/>
    <w:rsid w:val="00593E5F"/>
    <w:rsid w:val="005B5B65"/>
    <w:rsid w:val="005E1786"/>
    <w:rsid w:val="006425EA"/>
    <w:rsid w:val="006463DD"/>
    <w:rsid w:val="00652CB2"/>
    <w:rsid w:val="0066485A"/>
    <w:rsid w:val="00691106"/>
    <w:rsid w:val="006955C1"/>
    <w:rsid w:val="006964D9"/>
    <w:rsid w:val="006A2033"/>
    <w:rsid w:val="006B14A4"/>
    <w:rsid w:val="006D1574"/>
    <w:rsid w:val="006E2AF2"/>
    <w:rsid w:val="006F2CC9"/>
    <w:rsid w:val="007260AC"/>
    <w:rsid w:val="007B3637"/>
    <w:rsid w:val="007C3EAC"/>
    <w:rsid w:val="007D76B5"/>
    <w:rsid w:val="007E7889"/>
    <w:rsid w:val="008165B2"/>
    <w:rsid w:val="008207FC"/>
    <w:rsid w:val="008243E0"/>
    <w:rsid w:val="00824A52"/>
    <w:rsid w:val="00835688"/>
    <w:rsid w:val="00837C16"/>
    <w:rsid w:val="00873D8C"/>
    <w:rsid w:val="00876760"/>
    <w:rsid w:val="008771CE"/>
    <w:rsid w:val="00881FBA"/>
    <w:rsid w:val="00885FD5"/>
    <w:rsid w:val="008A5157"/>
    <w:rsid w:val="008B72F9"/>
    <w:rsid w:val="008F3AD5"/>
    <w:rsid w:val="00982506"/>
    <w:rsid w:val="009A2C7C"/>
    <w:rsid w:val="00A8651D"/>
    <w:rsid w:val="00AE1A1E"/>
    <w:rsid w:val="00AE6637"/>
    <w:rsid w:val="00AF3FB8"/>
    <w:rsid w:val="00B32AAA"/>
    <w:rsid w:val="00B77BA1"/>
    <w:rsid w:val="00B80EC0"/>
    <w:rsid w:val="00B81D0F"/>
    <w:rsid w:val="00B822AB"/>
    <w:rsid w:val="00BA0200"/>
    <w:rsid w:val="00BA0673"/>
    <w:rsid w:val="00BB6017"/>
    <w:rsid w:val="00C24405"/>
    <w:rsid w:val="00C266A7"/>
    <w:rsid w:val="00C37023"/>
    <w:rsid w:val="00C51B5F"/>
    <w:rsid w:val="00C547B7"/>
    <w:rsid w:val="00CA4AAF"/>
    <w:rsid w:val="00CB611A"/>
    <w:rsid w:val="00CE0ED2"/>
    <w:rsid w:val="00D12F6B"/>
    <w:rsid w:val="00D52F7E"/>
    <w:rsid w:val="00D70CA5"/>
    <w:rsid w:val="00DA28EA"/>
    <w:rsid w:val="00DC41D3"/>
    <w:rsid w:val="00E05B47"/>
    <w:rsid w:val="00E33646"/>
    <w:rsid w:val="00E73999"/>
    <w:rsid w:val="00E87D02"/>
    <w:rsid w:val="00EB749B"/>
    <w:rsid w:val="00EE0631"/>
    <w:rsid w:val="00EE41D7"/>
    <w:rsid w:val="00F5425E"/>
    <w:rsid w:val="00F61306"/>
    <w:rsid w:val="00F63D79"/>
    <w:rsid w:val="00F77054"/>
    <w:rsid w:val="00F77FC9"/>
    <w:rsid w:val="00FE7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EF8ADC-0CD1-4F50-B933-C71D2313A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1306"/>
    <w:pPr>
      <w:spacing w:after="200" w:line="276" w:lineRule="auto"/>
    </w:pPr>
  </w:style>
  <w:style w:type="paragraph" w:styleId="Heading4">
    <w:name w:val="heading 4"/>
    <w:basedOn w:val="Normal"/>
    <w:next w:val="Normal"/>
    <w:link w:val="Heading4Char"/>
    <w:qFormat/>
    <w:rsid w:val="00F61306"/>
    <w:pPr>
      <w:keepNext/>
      <w:autoSpaceDE w:val="0"/>
      <w:autoSpaceDN w:val="0"/>
      <w:adjustRightInd w:val="0"/>
      <w:spacing w:after="0" w:line="360" w:lineRule="auto"/>
      <w:jc w:val="both"/>
      <w:outlineLvl w:val="3"/>
    </w:pPr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F61306"/>
    <w:rPr>
      <w:rFonts w:ascii="Times New Roman" w:eastAsia="Times New Roman" w:hAnsi="Times New Roman" w:cs="Times New Roman"/>
      <w:b/>
      <w:bCs/>
      <w:color w:val="000000"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F613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1306"/>
  </w:style>
  <w:style w:type="paragraph" w:styleId="Footer">
    <w:name w:val="footer"/>
    <w:basedOn w:val="Normal"/>
    <w:link w:val="FooterChar"/>
    <w:uiPriority w:val="99"/>
    <w:unhideWhenUsed/>
    <w:rsid w:val="00F6130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1306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61306"/>
  </w:style>
  <w:style w:type="character" w:customStyle="1" w:styleId="DateChar">
    <w:name w:val="Date Char"/>
    <w:basedOn w:val="DefaultParagraphFont"/>
    <w:link w:val="Date"/>
    <w:uiPriority w:val="99"/>
    <w:semiHidden/>
    <w:rsid w:val="00F61306"/>
  </w:style>
  <w:style w:type="paragraph" w:styleId="ListParagraph">
    <w:name w:val="List Paragraph"/>
    <w:basedOn w:val="Normal"/>
    <w:uiPriority w:val="34"/>
    <w:qFormat/>
    <w:rsid w:val="00F6130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61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130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61306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F61306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F61306"/>
    <w:pPr>
      <w:spacing w:after="0"/>
    </w:pPr>
  </w:style>
  <w:style w:type="paragraph" w:styleId="BodyTextIndent">
    <w:name w:val="Body Text Indent"/>
    <w:basedOn w:val="Normal"/>
    <w:link w:val="BodyTextIndentChar"/>
    <w:rsid w:val="00F61306"/>
    <w:pPr>
      <w:tabs>
        <w:tab w:val="left" w:pos="-1170"/>
        <w:tab w:val="left" w:pos="270"/>
        <w:tab w:val="left" w:pos="540"/>
        <w:tab w:val="left" w:pos="3780"/>
        <w:tab w:val="left" w:pos="5760"/>
        <w:tab w:val="left" w:pos="8100"/>
        <w:tab w:val="left" w:pos="9000"/>
      </w:tabs>
      <w:spacing w:after="0" w:line="240" w:lineRule="auto"/>
      <w:ind w:left="-360"/>
    </w:pPr>
    <w:rPr>
      <w:rFonts w:ascii="Times New Roman" w:eastAsia="Times New Roman" w:hAnsi="Times New Roman" w:cs="Times New Roman"/>
      <w:position w:val="6"/>
      <w:sz w:val="24"/>
      <w:szCs w:val="20"/>
      <w:lang w:val="en-US" w:eastAsia="en-US"/>
    </w:rPr>
  </w:style>
  <w:style w:type="character" w:customStyle="1" w:styleId="BodyTextIndentChar">
    <w:name w:val="Body Text Indent Char"/>
    <w:basedOn w:val="DefaultParagraphFont"/>
    <w:link w:val="BodyTextIndent"/>
    <w:rsid w:val="00F61306"/>
    <w:rPr>
      <w:rFonts w:ascii="Times New Roman" w:eastAsia="Times New Roman" w:hAnsi="Times New Roman" w:cs="Times New Roman"/>
      <w:position w:val="6"/>
      <w:sz w:val="24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61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1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13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1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1306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6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F6130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2">
    <w:name w:val="Body Text 2"/>
    <w:basedOn w:val="Normal"/>
    <w:link w:val="BodyText2Char"/>
    <w:uiPriority w:val="99"/>
    <w:unhideWhenUsed/>
    <w:rsid w:val="00F6130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F61306"/>
  </w:style>
  <w:style w:type="character" w:styleId="Strong">
    <w:name w:val="Strong"/>
    <w:basedOn w:val="DefaultParagraphFont"/>
    <w:qFormat/>
    <w:rsid w:val="00F61306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F6130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1306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61306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1306"/>
    <w:rPr>
      <w:rFonts w:ascii="Calibri" w:hAnsi="Calibri"/>
      <w:noProof/>
    </w:rPr>
  </w:style>
  <w:style w:type="character" w:styleId="FollowedHyperlink">
    <w:name w:val="FollowedHyperlink"/>
    <w:basedOn w:val="DefaultParagraphFont"/>
    <w:uiPriority w:val="99"/>
    <w:semiHidden/>
    <w:unhideWhenUsed/>
    <w:rsid w:val="00F61306"/>
    <w:rPr>
      <w:color w:val="800080"/>
      <w:u w:val="single"/>
    </w:rPr>
  </w:style>
  <w:style w:type="paragraph" w:customStyle="1" w:styleId="font5">
    <w:name w:val="font5"/>
    <w:basedOn w:val="Normal"/>
    <w:rsid w:val="00F6130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font6">
    <w:name w:val="font6"/>
    <w:basedOn w:val="Normal"/>
    <w:rsid w:val="00F6130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font7">
    <w:name w:val="font7"/>
    <w:basedOn w:val="Normal"/>
    <w:rsid w:val="00F6130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xl65">
    <w:name w:val="xl65"/>
    <w:basedOn w:val="Normal"/>
    <w:rsid w:val="00F61306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6">
    <w:name w:val="xl66"/>
    <w:basedOn w:val="Normal"/>
    <w:rsid w:val="00F6130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6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6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9">
    <w:name w:val="xl69"/>
    <w:basedOn w:val="Normal"/>
    <w:rsid w:val="00F6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F6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1">
    <w:name w:val="xl71"/>
    <w:basedOn w:val="Normal"/>
    <w:rsid w:val="00F61306"/>
    <w:pPr>
      <w:pBdr>
        <w:left w:val="single" w:sz="4" w:space="0" w:color="003366"/>
        <w:bottom w:val="single" w:sz="4" w:space="0" w:color="003366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Normal"/>
    <w:rsid w:val="00F61306"/>
    <w:pPr>
      <w:pBdr>
        <w:top w:val="single" w:sz="4" w:space="0" w:color="003366"/>
        <w:left w:val="single" w:sz="4" w:space="0" w:color="003366"/>
        <w:bottom w:val="single" w:sz="4" w:space="0" w:color="003366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3">
    <w:name w:val="xl73"/>
    <w:basedOn w:val="Normal"/>
    <w:rsid w:val="00F61306"/>
    <w:pPr>
      <w:pBdr>
        <w:top w:val="single" w:sz="4" w:space="0" w:color="003366"/>
        <w:left w:val="single" w:sz="4" w:space="0" w:color="003366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Normal"/>
    <w:rsid w:val="00F6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Normal"/>
    <w:rsid w:val="00F6130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F6130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F61306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F613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6130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F6130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F6130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6130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3">
    <w:name w:val="xl83"/>
    <w:basedOn w:val="Normal"/>
    <w:rsid w:val="00F61306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4">
    <w:name w:val="xl84"/>
    <w:basedOn w:val="Normal"/>
    <w:rsid w:val="00F61306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5">
    <w:name w:val="xl85"/>
    <w:basedOn w:val="Normal"/>
    <w:rsid w:val="00F61306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6130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87">
    <w:name w:val="xl87"/>
    <w:basedOn w:val="Normal"/>
    <w:rsid w:val="00F6130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0C0C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Title1">
    <w:name w:val="Title1"/>
    <w:basedOn w:val="Normal"/>
    <w:rsid w:val="00F6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sc">
    <w:name w:val="desc"/>
    <w:basedOn w:val="Normal"/>
    <w:rsid w:val="00F6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details">
    <w:name w:val="details"/>
    <w:basedOn w:val="Normal"/>
    <w:rsid w:val="00F6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jrnl">
    <w:name w:val="jrnl"/>
    <w:basedOn w:val="DefaultParagraphFont"/>
    <w:rsid w:val="00F61306"/>
  </w:style>
  <w:style w:type="paragraph" w:styleId="BlockText">
    <w:name w:val="Block Text"/>
    <w:basedOn w:val="Normal"/>
    <w:rsid w:val="00F61306"/>
    <w:pPr>
      <w:spacing w:after="0" w:line="360" w:lineRule="auto"/>
      <w:ind w:left="-180" w:right="173"/>
      <w:jc w:val="both"/>
    </w:pPr>
    <w:rPr>
      <w:rFonts w:ascii="Times New Roman" w:eastAsia="Times New Roman" w:hAnsi="Times New Roman" w:cs="Times New Roman"/>
      <w:bCs/>
      <w:position w:val="6"/>
      <w:sz w:val="24"/>
      <w:szCs w:val="20"/>
      <w:lang w:val="en-US" w:eastAsia="en-US"/>
    </w:rPr>
  </w:style>
  <w:style w:type="paragraph" w:styleId="PlainText">
    <w:name w:val="Plain Text"/>
    <w:basedOn w:val="Normal"/>
    <w:link w:val="PlainTextChar"/>
    <w:rsid w:val="00F61306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PlainTextChar">
    <w:name w:val="Plain Text Char"/>
    <w:basedOn w:val="DefaultParagraphFont"/>
    <w:link w:val="PlainText"/>
    <w:rsid w:val="00F61306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F61306"/>
  </w:style>
  <w:style w:type="paragraph" w:customStyle="1" w:styleId="links">
    <w:name w:val="links"/>
    <w:basedOn w:val="Normal"/>
    <w:rsid w:val="00F613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Reference">
    <w:name w:val="Reference"/>
    <w:basedOn w:val="Normal"/>
    <w:link w:val="ReferenceChar"/>
    <w:qFormat/>
    <w:rsid w:val="00F61306"/>
    <w:pPr>
      <w:autoSpaceDE w:val="0"/>
      <w:autoSpaceDN w:val="0"/>
      <w:adjustRightInd w:val="0"/>
      <w:spacing w:after="120" w:line="240" w:lineRule="auto"/>
      <w:ind w:left="720" w:hanging="720"/>
      <w:jc w:val="both"/>
    </w:pPr>
    <w:rPr>
      <w:rFonts w:ascii="Times New Roman" w:eastAsia="Calibri" w:hAnsi="Times New Roman" w:cs="Times New Roman"/>
      <w:sz w:val="24"/>
      <w:szCs w:val="24"/>
      <w:lang w:val="en-US" w:eastAsia="en-US"/>
    </w:rPr>
  </w:style>
  <w:style w:type="character" w:customStyle="1" w:styleId="ReferenceChar">
    <w:name w:val="Reference Char"/>
    <w:basedOn w:val="DefaultParagraphFont"/>
    <w:link w:val="Reference"/>
    <w:rsid w:val="00F61306"/>
    <w:rPr>
      <w:rFonts w:ascii="Times New Roman" w:eastAsia="Calibri" w:hAnsi="Times New Roman" w:cs="Times New Roman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75</Words>
  <Characters>2139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2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lin W.</dc:creator>
  <cp:lastModifiedBy>Yanlin W.</cp:lastModifiedBy>
  <cp:revision>6</cp:revision>
  <dcterms:created xsi:type="dcterms:W3CDTF">2014-04-17T20:30:00Z</dcterms:created>
  <dcterms:modified xsi:type="dcterms:W3CDTF">2014-04-17T20:36:00Z</dcterms:modified>
</cp:coreProperties>
</file>